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51CDF" w14:textId="77777777" w:rsidR="00973447" w:rsidRDefault="00973447" w:rsidP="00973447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l Materials</w:t>
      </w:r>
    </w:p>
    <w:p w14:paraId="4A7188FA" w14:textId="77777777" w:rsidR="00973447" w:rsidRDefault="00973447" w:rsidP="00973447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xample of SAS code to create swimmer plots:</w:t>
      </w:r>
    </w:p>
    <w:p w14:paraId="00A0C33A" w14:textId="77777777" w:rsidR="00973447" w:rsidRDefault="00973447" w:rsidP="00973447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tep 1: Core Lanes Sport Participation History</w:t>
      </w:r>
    </w:p>
    <w:p w14:paraId="326E4AD5" w14:textId="77777777" w:rsidR="00973447" w:rsidRDefault="00973447" w:rsidP="00973447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4BCDD774" wp14:editId="32CF5483">
            <wp:extent cx="5943600" cy="4458970"/>
            <wp:effectExtent l="0" t="0" r="0" b="0"/>
            <wp:docPr id="1820605836" name="Picture 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9A126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</w:p>
    <w:p w14:paraId="59E816FE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ods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graphics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on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/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noborder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;</w:t>
      </w:r>
    </w:p>
    <w:p w14:paraId="37C6EAE3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80"/>
          <w:kern w:val="0"/>
          <w:sz w:val="24"/>
          <w:szCs w:val="24"/>
          <w:shd w:val="clear" w:color="auto" w:fill="FFFFFF"/>
        </w:rPr>
        <w:t>proc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E21252">
        <w:rPr>
          <w:rFonts w:ascii="Courier New" w:hAnsi="Courier New" w:cs="Courier New"/>
          <w:b/>
          <w:bCs/>
          <w:color w:val="000080"/>
          <w:kern w:val="0"/>
          <w:sz w:val="24"/>
          <w:szCs w:val="24"/>
          <w:shd w:val="clear" w:color="auto" w:fill="FFFFFF"/>
        </w:rPr>
        <w:t>sgplot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data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work.sgroup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YCLEATTRS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noautolegend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;;</w:t>
      </w:r>
    </w:p>
    <w:p w14:paraId="652DCD6C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292E829A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8000"/>
          <w:kern w:val="0"/>
          <w:sz w:val="24"/>
          <w:szCs w:val="24"/>
          <w:shd w:val="clear" w:color="auto" w:fill="FFFFFF"/>
        </w:rPr>
        <w:t>*core lines by age start;</w:t>
      </w:r>
    </w:p>
    <w:p w14:paraId="785503AA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highlow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14:paraId="707A9A06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GROUPAGESTART1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OW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GROUPAGESTART1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HIGH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_comp_mean </w:t>
      </w:r>
    </w:p>
    <w:p w14:paraId="2A73CF64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  <w:t>/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type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bar 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fillattrs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Black)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dataskin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cRISP</w:t>
      </w:r>
    </w:p>
    <w:p w14:paraId="37E808DE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INEATTRs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black)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transparency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E21252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.2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;</w:t>
      </w:r>
    </w:p>
    <w:p w14:paraId="5BA908CF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7EC3D712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highlow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14:paraId="3A1EC0A1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GROUPAGESTART1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OW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_comp_mean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HIGH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_spec_mean </w:t>
      </w:r>
    </w:p>
    <w:p w14:paraId="48D0BA54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  <w:t>/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type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bar 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fillattrs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dagr)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dataskin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cRISP </w:t>
      </w:r>
    </w:p>
    <w:p w14:paraId="0A88FA31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INEATTRs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black)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transparency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E21252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.2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;</w:t>
      </w:r>
    </w:p>
    <w:p w14:paraId="43F2DCD4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570E7F3D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highlow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14:paraId="62343946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GROUPAGESTART1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OW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_spec_mean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HIGH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_ELITE_MEAN </w:t>
      </w:r>
    </w:p>
    <w:p w14:paraId="088624C6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  <w:t>/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type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bar 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fillattrs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megr)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dataskin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cRISP </w:t>
      </w:r>
    </w:p>
    <w:p w14:paraId="1D3D7A73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INEATTRs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ligr)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transparency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E21252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.2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;</w:t>
      </w:r>
    </w:p>
    <w:p w14:paraId="5A8F624C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49BAD341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Highlow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14:paraId="1F472FB2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GROUPAGESTART1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OW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_ELITE_MEAN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HIGH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_CAGE_MEAN </w:t>
      </w:r>
    </w:p>
    <w:p w14:paraId="08FD734B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  <w:t>/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type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bar 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fillattrs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ligr)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dataskin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cRISP </w:t>
      </w:r>
    </w:p>
    <w:p w14:paraId="7E3CBD7D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INEATTRs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ligr)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transparency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E21252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.2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;</w:t>
      </w:r>
    </w:p>
    <w:p w14:paraId="7B3E5BEB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22593BC9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545759C5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8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8000"/>
          <w:kern w:val="0"/>
          <w:sz w:val="24"/>
          <w:szCs w:val="24"/>
          <w:shd w:val="clear" w:color="auto" w:fill="FFFFFF"/>
        </w:rPr>
        <w:t>*Format Axis;</w:t>
      </w:r>
    </w:p>
    <w:p w14:paraId="361BCCE8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xAXIS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VALUES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(</w:t>
      </w:r>
      <w:r w:rsidRPr="00E21252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2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to </w:t>
      </w:r>
      <w:r w:rsidRPr="00E21252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32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BY </w:t>
      </w:r>
      <w:r w:rsidRPr="00E21252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2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)</w:t>
      </w:r>
    </w:p>
    <w:p w14:paraId="6390C129" w14:textId="77777777" w:rsidR="00973447" w:rsidRPr="00E21252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abel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E21252">
        <w:rPr>
          <w:rFonts w:ascii="Courier New" w:hAnsi="Courier New" w:cs="Courier New"/>
          <w:b/>
          <w:bCs/>
          <w:color w:val="800080"/>
          <w:kern w:val="0"/>
          <w:sz w:val="24"/>
          <w:szCs w:val="24"/>
          <w:shd w:val="clear" w:color="auto" w:fill="FFFFFF"/>
        </w:rPr>
        <w:t>'Age'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abelattrs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family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rial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weight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bold);;</w:t>
      </w:r>
    </w:p>
    <w:p w14:paraId="434F3CC7" w14:textId="77777777" w:rsidR="00973447" w:rsidRDefault="00973447" w:rsidP="00973447">
      <w:pPr>
        <w:spacing w:after="0" w:line="480" w:lineRule="auto"/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</w:pPr>
    </w:p>
    <w:p w14:paraId="51DB73EF" w14:textId="77777777" w:rsidR="00973447" w:rsidRDefault="00973447" w:rsidP="00973447">
      <w:pPr>
        <w:spacing w:after="0" w:line="48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axis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values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E21252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3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to </w:t>
      </w:r>
      <w:r w:rsidRPr="00E21252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14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by </w:t>
      </w:r>
      <w:r w:rsidRPr="00E21252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1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)</w:t>
      </w:r>
    </w:p>
    <w:p w14:paraId="6AFB8943" w14:textId="77777777" w:rsidR="00973447" w:rsidRDefault="00973447" w:rsidP="00973447">
      <w:pPr>
        <w:spacing w:after="0" w:line="48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abel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E21252">
        <w:rPr>
          <w:rFonts w:ascii="Courier New" w:hAnsi="Courier New" w:cs="Courier New"/>
          <w:b/>
          <w:bCs/>
          <w:color w:val="800080"/>
          <w:kern w:val="0"/>
          <w:sz w:val="24"/>
          <w:szCs w:val="24"/>
          <w:shd w:val="clear" w:color="auto" w:fill="FFFFFF"/>
        </w:rPr>
        <w:t>"Aggregated Data Based on Age Participated"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14:paraId="4ECDCFB1" w14:textId="77777777" w:rsidR="00973447" w:rsidRDefault="00973447" w:rsidP="00973447">
      <w:pPr>
        <w:spacing w:after="0" w:line="480" w:lineRule="auto"/>
        <w:ind w:left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abelattrs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family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rial </w:t>
      </w:r>
      <w:r w:rsidRPr="00E21252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weight</w:t>
      </w:r>
      <w:r w:rsidRPr="00E21252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bold);;</w:t>
      </w:r>
    </w:p>
    <w:p w14:paraId="48A598FC" w14:textId="77777777" w:rsidR="00973447" w:rsidRPr="00E21252" w:rsidRDefault="00973447" w:rsidP="00973447">
      <w:pPr>
        <w:spacing w:after="0" w:line="48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run;</w:t>
      </w:r>
    </w:p>
    <w:p w14:paraId="13EAD3AA" w14:textId="77777777" w:rsidR="00973447" w:rsidRDefault="00973447" w:rsidP="00973447">
      <w:pP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br w:type="page"/>
      </w:r>
    </w:p>
    <w:p w14:paraId="32C6EB9D" w14:textId="77777777" w:rsidR="00973447" w:rsidRDefault="00973447" w:rsidP="00973447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Step 2: Add Mean and 95% Confidence Limits (bold code is what adds this to graphic). For other sport history (1 other sport (light gray), 2+ other sports (medium gray)) and injury (black)</w:t>
      </w:r>
    </w:p>
    <w:p w14:paraId="1449AB1F" w14:textId="77777777" w:rsidR="00973447" w:rsidRDefault="00973447" w:rsidP="00973447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93689DE" w14:textId="77777777" w:rsidR="00973447" w:rsidRDefault="00973447" w:rsidP="00973447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56E9E820" wp14:editId="667AF8DA">
            <wp:extent cx="5943600" cy="4455795"/>
            <wp:effectExtent l="0" t="0" r="0" b="1905"/>
            <wp:docPr id="89308751" name="Picture 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40008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</w:p>
    <w:p w14:paraId="6D9232CE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graphics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/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noborder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;</w:t>
      </w:r>
    </w:p>
    <w:p w14:paraId="1CB40B70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4"/>
          <w:szCs w:val="24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4"/>
          <w:szCs w:val="24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=work.sgroup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CYCLEATTRS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;;</w:t>
      </w:r>
    </w:p>
    <w:p w14:paraId="4227923E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</w:p>
    <w:p w14:paraId="0322241A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color w:val="008000"/>
          <w:kern w:val="0"/>
          <w:sz w:val="24"/>
          <w:szCs w:val="24"/>
          <w:shd w:val="clear" w:color="auto" w:fill="FFFFFF"/>
        </w:rPr>
        <w:t>*core lanes by age start code above included;</w:t>
      </w:r>
    </w:p>
    <w:p w14:paraId="4FCFA92D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kern w:val="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color w:val="008000"/>
          <w:kern w:val="0"/>
          <w:sz w:val="24"/>
          <w:szCs w:val="24"/>
          <w:shd w:val="clear" w:color="auto" w:fill="FFFFFF"/>
        </w:rPr>
        <w:t>*additional code to add mean/95ci;</w:t>
      </w:r>
    </w:p>
    <w:p w14:paraId="6C99F1DF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</w:p>
    <w:p w14:paraId="68E0F6A3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8000"/>
          <w:kern w:val="0"/>
          <w:sz w:val="24"/>
          <w:szCs w:val="24"/>
          <w:shd w:val="clear" w:color="auto" w:fill="FFFFFF"/>
        </w:rPr>
        <w:t>*ci lines: injury;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 </w:t>
      </w:r>
    </w:p>
    <w:p w14:paraId="1962CA5F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highlow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14:paraId="7DFA5B5A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groupagestart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ow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_inj_lcl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high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_inj_ucl </w:t>
      </w:r>
    </w:p>
    <w:p w14:paraId="088F786C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  <w:t>/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ine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pattern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solid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black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thicknes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2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) </w:t>
      </w:r>
    </w:p>
    <w:p w14:paraId="030B69EE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dataskin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crisp ;</w:t>
      </w:r>
    </w:p>
    <w:p w14:paraId="67EB86C2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519D9C44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scatte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14:paraId="2680BABD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lastRenderedPageBreak/>
        <w:tab/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GROUPAGESTART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x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_inj_lcl </w:t>
      </w:r>
    </w:p>
    <w:p w14:paraId="3388BCED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  <w:t xml:space="preserve">/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marker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(symbol=TriangleRightFilled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size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3</w:t>
      </w:r>
    </w:p>
    <w:p w14:paraId="1FC4A8E4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black);</w:t>
      </w:r>
    </w:p>
    <w:p w14:paraId="568FEFAB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6AEA5FD7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scatte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14:paraId="3C6BAA73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GROUPAGESTART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x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_inj_ucl </w:t>
      </w:r>
    </w:p>
    <w:p w14:paraId="0976D479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  <w:t xml:space="preserve">/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marker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(symbol=TriangleleftFilled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size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3</w:t>
      </w:r>
    </w:p>
    <w:p w14:paraId="2EC1DF81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black);</w:t>
      </w:r>
    </w:p>
    <w:p w14:paraId="5EA81E85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72A7B92B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scatter</w:t>
      </w:r>
    </w:p>
    <w:p w14:paraId="27779332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GROUPAGESTART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x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_inj_mean </w:t>
      </w:r>
    </w:p>
    <w:p w14:paraId="3156A049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  <w:t xml:space="preserve">/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marker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(symbol=diamondFilled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size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3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black);</w:t>
      </w:r>
    </w:p>
    <w:p w14:paraId="634FD00F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07EDAA7E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8000"/>
          <w:kern w:val="0"/>
          <w:sz w:val="24"/>
          <w:szCs w:val="24"/>
          <w:shd w:val="clear" w:color="auto" w:fill="FFFFFF"/>
        </w:rPr>
        <w:t>*ci lines: single sport;</w:t>
      </w:r>
    </w:p>
    <w:p w14:paraId="43B24B7C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highlow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14:paraId="2A06B83A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ci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ow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rate_ss_lcl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high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rate_ss_ucl  </w:t>
      </w:r>
    </w:p>
    <w:p w14:paraId="5ED65D4A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  <w:t xml:space="preserve">/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2axi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ine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thicknes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2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pattern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shortdash</w:t>
      </w:r>
    </w:p>
    <w:p w14:paraId="60C5C004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megr) ;</w:t>
      </w:r>
    </w:p>
    <w:p w14:paraId="1D643505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2852B2F2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SCATTE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14:paraId="07A7B540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ci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X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rate_ss_lcl </w:t>
      </w:r>
    </w:p>
    <w:p w14:paraId="47E108BA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  <w:t xml:space="preserve">/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2axi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FILLEDOUTLINEDMARKE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14:paraId="1F18B56B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markerfill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megr) </w:t>
      </w:r>
      <w:r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ma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rkeroutline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megr)</w:t>
      </w:r>
    </w:p>
    <w:p w14:paraId="11F4884A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marker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(symbol=TriangleRightFilled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SIZE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8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);</w:t>
      </w:r>
    </w:p>
    <w:p w14:paraId="6D1D3E1F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15E510CB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SCATTE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14:paraId="0FC1F405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ci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X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rate_ss_ucl </w:t>
      </w:r>
    </w:p>
    <w:p w14:paraId="1EBB271B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  <w:t xml:space="preserve">/ 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2axi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FILLEDOUTLINEDMARKERS</w:t>
      </w:r>
    </w:p>
    <w:p w14:paraId="0CD7EEA2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markerfill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megr)</w:t>
      </w:r>
    </w:p>
    <w:p w14:paraId="52EA7CB1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markeroutline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megr)</w:t>
      </w:r>
    </w:p>
    <w:p w14:paraId="08BE62DA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marker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(symbol=TriangleLeftFilled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SIZE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8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) ;</w:t>
      </w:r>
    </w:p>
    <w:p w14:paraId="0AE302CA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41EEBEB3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SCATTER</w:t>
      </w:r>
    </w:p>
    <w:p w14:paraId="7F169F28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ci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X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rate_ss_mean </w:t>
      </w:r>
    </w:p>
    <w:p w14:paraId="21E4C256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  <w:t xml:space="preserve">/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2axi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marker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(symbol=diamondfilled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size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3</w:t>
      </w:r>
    </w:p>
    <w:p w14:paraId="60001A02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megr)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dataskin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crisp;</w:t>
      </w:r>
    </w:p>
    <w:p w14:paraId="7EF2A47A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14:paraId="3D9CCFC9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43DC2869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8000"/>
          <w:kern w:val="0"/>
          <w:sz w:val="24"/>
          <w:szCs w:val="24"/>
          <w:shd w:val="clear" w:color="auto" w:fill="FFFFFF"/>
        </w:rPr>
        <w:t>*ci lines: multi-sport;</w:t>
      </w:r>
    </w:p>
    <w:p w14:paraId="70072E8A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highlow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14:paraId="5E9161A3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ci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ow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rate_ms_lcl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high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rate_ms_ucl  </w:t>
      </w:r>
    </w:p>
    <w:p w14:paraId="0A5B8DA6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  <w:t xml:space="preserve">/ 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2axi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ine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thicknes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2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pattern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 DASHDOTDOT</w:t>
      </w:r>
    </w:p>
    <w:p w14:paraId="7555CE33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ligr) ;</w:t>
      </w:r>
    </w:p>
    <w:p w14:paraId="77D483DE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2ED3D9E7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SCATTE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14:paraId="105B4F4F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ci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X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rate_ms_lcl </w:t>
      </w:r>
    </w:p>
    <w:p w14:paraId="19FE3BC1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lastRenderedPageBreak/>
        <w:tab/>
        <w:t xml:space="preserve">/ 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2axi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FILLEDOUTLINEDMARKERS</w:t>
      </w:r>
    </w:p>
    <w:p w14:paraId="49471B7A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markerfill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ligr)</w:t>
      </w:r>
    </w:p>
    <w:p w14:paraId="47F5F248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markeroutline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ligr)</w:t>
      </w:r>
    </w:p>
    <w:p w14:paraId="415CA1A0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marker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(symbol=TriangleRightFilled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SIZE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8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);</w:t>
      </w:r>
    </w:p>
    <w:p w14:paraId="19B15F6E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44A6AC71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SCATTE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14:paraId="49324EB5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ci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X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rate_ms_ucl </w:t>
      </w:r>
    </w:p>
    <w:p w14:paraId="2A023F8F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  <w:t xml:space="preserve">/ 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2axi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FILLEDOUTLINEDMARKERS</w:t>
      </w:r>
    </w:p>
    <w:p w14:paraId="334D2791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markerfill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ligr)</w:t>
      </w:r>
    </w:p>
    <w:p w14:paraId="31F3BE9E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markeroutline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ligr)</w:t>
      </w:r>
    </w:p>
    <w:p w14:paraId="6EE47E2D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marker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(symbol=TriangleLeftFilled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SIZE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8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) ;</w:t>
      </w:r>
    </w:p>
    <w:p w14:paraId="4EC968D3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1FC756D3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SCATTER</w:t>
      </w:r>
    </w:p>
    <w:p w14:paraId="3D5A8CE8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geci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X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rate_ms_mean </w:t>
      </w:r>
    </w:p>
    <w:p w14:paraId="55DC7938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ab/>
        <w:t xml:space="preserve">/ 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2axi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marker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(symbol=diamondfilled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size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3</w:t>
      </w:r>
    </w:p>
    <w:p w14:paraId="06234A7D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ligr)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dataskin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crisp ;</w:t>
      </w:r>
    </w:p>
    <w:p w14:paraId="12ED5B87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36DD13C6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xAXI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14:paraId="5A4C6294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80008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VALUE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1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to 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35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BY 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5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)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abel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AA09B8">
        <w:rPr>
          <w:rFonts w:ascii="Courier New" w:hAnsi="Courier New" w:cs="Courier New"/>
          <w:b/>
          <w:bCs/>
          <w:color w:val="800080"/>
          <w:kern w:val="0"/>
          <w:sz w:val="24"/>
          <w:szCs w:val="24"/>
          <w:shd w:val="clear" w:color="auto" w:fill="FFFFFF"/>
        </w:rPr>
        <w:t>'Age'</w:t>
      </w:r>
    </w:p>
    <w:p w14:paraId="3F6EA4D4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abel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family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rial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weight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bold);</w:t>
      </w:r>
    </w:p>
    <w:p w14:paraId="12B6236C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7079A7DE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axi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value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3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to 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14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by 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1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)</w:t>
      </w:r>
    </w:p>
    <w:p w14:paraId="0629F45A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abel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AA09B8">
        <w:rPr>
          <w:rFonts w:ascii="Courier New" w:hAnsi="Courier New" w:cs="Courier New"/>
          <w:b/>
          <w:bCs/>
          <w:color w:val="800080"/>
          <w:kern w:val="0"/>
          <w:sz w:val="24"/>
          <w:szCs w:val="24"/>
          <w:shd w:val="clear" w:color="auto" w:fill="FFFFFF"/>
        </w:rPr>
        <w:t>"Aggregated Data Based on Age Participated"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</w:p>
    <w:p w14:paraId="128FC830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abelattr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family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rial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weight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bold);;</w:t>
      </w:r>
    </w:p>
    <w:p w14:paraId="30FF8259" w14:textId="77777777" w:rsidR="00973447" w:rsidRPr="00AA09B8" w:rsidRDefault="00973447" w:rsidP="00973447">
      <w:pPr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2axi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values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3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to 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14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by </w:t>
      </w:r>
      <w:r w:rsidRPr="00AA09B8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1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) </w:t>
      </w:r>
      <w:r w:rsidRPr="00AA09B8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display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none;</w:t>
      </w:r>
      <w:r w:rsidRPr="00AA09B8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br w:type="page"/>
      </w:r>
    </w:p>
    <w:p w14:paraId="553870EA" w14:textId="77777777" w:rsidR="00973447" w:rsidRDefault="00973447" w:rsidP="00973447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Step 3: Add rates for multi-sport (1 v. 2+) history and injury to Y2Axis.</w:t>
      </w:r>
    </w:p>
    <w:p w14:paraId="7150A004" w14:textId="77777777" w:rsidR="00973447" w:rsidRDefault="00973447" w:rsidP="00973447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16A9AC3F" wp14:editId="0641B9B1">
            <wp:extent cx="5943600" cy="4455795"/>
            <wp:effectExtent l="0" t="0" r="0" b="1905"/>
            <wp:docPr id="1891639178" name="Picture 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79F95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</w:p>
    <w:p w14:paraId="4E51E0C8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graphics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/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noborder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;</w:t>
      </w:r>
    </w:p>
    <w:p w14:paraId="362947B3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4"/>
          <w:szCs w:val="24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4"/>
          <w:szCs w:val="24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=work.sgroup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CYCLEATTRS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;;</w:t>
      </w:r>
    </w:p>
    <w:p w14:paraId="68B07F35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</w:p>
    <w:p w14:paraId="560D04A5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4C781977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8000"/>
          <w:kern w:val="0"/>
          <w:sz w:val="24"/>
          <w:szCs w:val="24"/>
          <w:shd w:val="clear" w:color="auto" w:fill="FFFFFF"/>
        </w:rPr>
        <w:t>*</w:t>
      </w:r>
      <w:r>
        <w:rPr>
          <w:rFonts w:ascii="Courier New" w:hAnsi="Courier New" w:cs="Courier New"/>
          <w:b/>
          <w:bCs/>
          <w:color w:val="008000"/>
          <w:kern w:val="0"/>
          <w:sz w:val="24"/>
          <w:szCs w:val="24"/>
          <w:shd w:val="clear" w:color="auto" w:fill="FFFFFF"/>
        </w:rPr>
        <w:t>code from above</w:t>
      </w:r>
      <w:r w:rsidRPr="00AA09B8">
        <w:rPr>
          <w:rFonts w:ascii="Courier New" w:hAnsi="Courier New" w:cs="Courier New"/>
          <w:b/>
          <w:bCs/>
          <w:color w:val="008000"/>
          <w:kern w:val="0"/>
          <w:sz w:val="24"/>
          <w:szCs w:val="24"/>
          <w:shd w:val="clear" w:color="auto" w:fill="FFFFFF"/>
        </w:rPr>
        <w:t>;</w:t>
      </w:r>
    </w:p>
    <w:p w14:paraId="3675B6CF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</w:p>
    <w:p w14:paraId="5CF2EF1A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800080"/>
          <w:kern w:val="0"/>
          <w:sz w:val="24"/>
          <w:szCs w:val="24"/>
          <w:shd w:val="clear" w:color="auto" w:fill="FFFFFF"/>
        </w:rPr>
      </w:pPr>
      <w:r w:rsidRPr="00CD3477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xAXIS</w:t>
      </w:r>
      <w:r w:rsidRPr="00CD3477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 </w:t>
      </w:r>
      <w:r w:rsidRPr="00CD3477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VALUES</w:t>
      </w:r>
      <w:r w:rsidRPr="00CD3477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CD3477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1</w:t>
      </w:r>
      <w:r w:rsidRPr="00CD3477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to </w:t>
      </w:r>
      <w:r w:rsidRPr="00CD3477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35</w:t>
      </w:r>
      <w:r w:rsidRPr="00CD3477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BY </w:t>
      </w:r>
      <w:r w:rsidRPr="00CD3477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5</w:t>
      </w:r>
      <w:r w:rsidRPr="00CD3477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) </w:t>
      </w:r>
      <w:r w:rsidRPr="00CD3477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abel</w:t>
      </w:r>
      <w:r w:rsidRPr="00CD3477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CD3477">
        <w:rPr>
          <w:rFonts w:ascii="Courier New" w:hAnsi="Courier New" w:cs="Courier New"/>
          <w:b/>
          <w:bCs/>
          <w:color w:val="800080"/>
          <w:kern w:val="0"/>
          <w:sz w:val="24"/>
          <w:szCs w:val="24"/>
          <w:shd w:val="clear" w:color="auto" w:fill="FFFFFF"/>
        </w:rPr>
        <w:t>'Age'</w:t>
      </w:r>
    </w:p>
    <w:p w14:paraId="6ECB925B" w14:textId="77777777" w:rsidR="00973447" w:rsidRPr="00CD3477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CD3477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abelattrs</w:t>
      </w:r>
      <w:r w:rsidRPr="00CD3477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CD3477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family</w:t>
      </w:r>
      <w:r w:rsidRPr="00CD3477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rial </w:t>
      </w:r>
      <w:r w:rsidRPr="00CD3477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weight</w:t>
      </w:r>
      <w:r w:rsidRPr="00CD3477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bold);</w:t>
      </w:r>
    </w:p>
    <w:p w14:paraId="12BAAC11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CD3477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axis</w:t>
      </w:r>
      <w:r w:rsidRPr="00CD3477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 </w:t>
      </w:r>
      <w:r w:rsidRPr="00CD3477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values</w:t>
      </w:r>
      <w:r w:rsidRPr="00CD3477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CD3477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3</w:t>
      </w:r>
      <w:r w:rsidRPr="00CD3477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to </w:t>
      </w:r>
      <w:r w:rsidRPr="00CD3477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14</w:t>
      </w:r>
      <w:r w:rsidRPr="00CD3477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by </w:t>
      </w:r>
      <w:r w:rsidRPr="00CD3477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1</w:t>
      </w:r>
      <w:r w:rsidRPr="00CD3477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)</w:t>
      </w:r>
    </w:p>
    <w:p w14:paraId="1E67B728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b/>
          <w:bCs/>
          <w:color w:val="800080"/>
          <w:kern w:val="0"/>
          <w:sz w:val="24"/>
          <w:szCs w:val="24"/>
          <w:shd w:val="clear" w:color="auto" w:fill="FFFFFF"/>
        </w:rPr>
      </w:pPr>
      <w:r w:rsidRPr="00CD3477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abel</w:t>
      </w:r>
      <w:r w:rsidRPr="00CD3477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CD3477">
        <w:rPr>
          <w:rFonts w:ascii="Courier New" w:hAnsi="Courier New" w:cs="Courier New"/>
          <w:b/>
          <w:bCs/>
          <w:color w:val="800080"/>
          <w:kern w:val="0"/>
          <w:sz w:val="24"/>
          <w:szCs w:val="24"/>
          <w:shd w:val="clear" w:color="auto" w:fill="FFFFFF"/>
        </w:rPr>
        <w:t>"Aggregated Data Based on Age Participated"</w:t>
      </w:r>
    </w:p>
    <w:p w14:paraId="0BEA4F1A" w14:textId="77777777" w:rsidR="00973447" w:rsidRPr="00CD3477" w:rsidRDefault="00973447" w:rsidP="0097344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CD3477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abelattrs</w:t>
      </w:r>
      <w:r w:rsidRPr="00CD3477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CD3477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family</w:t>
      </w:r>
      <w:r w:rsidRPr="00CD3477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arial </w:t>
      </w:r>
      <w:r w:rsidRPr="00CD3477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weight</w:t>
      </w:r>
      <w:r w:rsidRPr="00CD3477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bold);;</w:t>
      </w:r>
    </w:p>
    <w:p w14:paraId="36E95C8E" w14:textId="77777777" w:rsidR="00973447" w:rsidRPr="00CD347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319091B2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800080"/>
          <w:kern w:val="0"/>
          <w:sz w:val="24"/>
          <w:szCs w:val="24"/>
          <w:shd w:val="clear" w:color="auto" w:fill="FFFFFF"/>
        </w:rPr>
      </w:pPr>
      <w:r w:rsidRPr="00C93544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2axis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C93544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values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C93544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3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to </w:t>
      </w:r>
      <w:r w:rsidRPr="00C93544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14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by </w:t>
      </w:r>
      <w:r w:rsidRPr="00C93544"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1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) </w:t>
      </w:r>
      <w:r w:rsidRPr="00C93544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display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none </w:t>
      </w:r>
      <w:r w:rsidRPr="00C93544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abel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</w:t>
      </w:r>
      <w:r w:rsidRPr="00C93544">
        <w:rPr>
          <w:rFonts w:ascii="Courier New" w:hAnsi="Courier New" w:cs="Courier New"/>
          <w:b/>
          <w:bCs/>
          <w:color w:val="800080"/>
          <w:kern w:val="0"/>
          <w:sz w:val="24"/>
          <w:szCs w:val="24"/>
          <w:shd w:val="clear" w:color="auto" w:fill="FFFFFF"/>
        </w:rPr>
        <w:t>"Rates"</w:t>
      </w:r>
    </w:p>
    <w:p w14:paraId="123238E7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C93544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display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(noticks novalues) </w:t>
      </w:r>
      <w:r w:rsidRPr="00C93544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abelattrs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C93544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family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arial</w:t>
      </w:r>
    </w:p>
    <w:p w14:paraId="2BBDA43A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C93544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weight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bold) </w:t>
      </w:r>
      <w:r w:rsidRPr="00C93544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LABELPOS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top;</w:t>
      </w:r>
    </w:p>
    <w:p w14:paraId="2552024A" w14:textId="77777777" w:rsidR="00973447" w:rsidRPr="00C93544" w:rsidRDefault="00973447" w:rsidP="0097344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562E93B8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C93544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yaxistable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 age_inj_rate rate_ss rate_ms  / </w:t>
      </w:r>
      <w:r w:rsidRPr="00C93544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position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right</w:t>
      </w:r>
    </w:p>
    <w:p w14:paraId="53E5D495" w14:textId="77777777" w:rsidR="00973447" w:rsidRPr="00C93544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  <w:r w:rsidRPr="00C93544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lastRenderedPageBreak/>
        <w:t>location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outside  </w:t>
      </w:r>
      <w:r w:rsidRPr="00C93544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valueattrs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(</w:t>
      </w:r>
      <w:r w:rsidRPr="00C93544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color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 xml:space="preserve">=black </w:t>
      </w:r>
      <w:r w:rsidRPr="00C93544">
        <w:rPr>
          <w:rFonts w:ascii="Courier New" w:hAnsi="Courier New" w:cs="Courier New"/>
          <w:b/>
          <w:bCs/>
          <w:color w:val="0000FF"/>
          <w:kern w:val="0"/>
          <w:sz w:val="24"/>
          <w:szCs w:val="24"/>
          <w:shd w:val="clear" w:color="auto" w:fill="FFFFFF"/>
        </w:rPr>
        <w:t>weight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=bold);</w:t>
      </w:r>
    </w:p>
    <w:p w14:paraId="331930B2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</w:p>
    <w:p w14:paraId="686DEAF6" w14:textId="77777777" w:rsidR="00973447" w:rsidRDefault="00973447" w:rsidP="00973447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4"/>
          <w:szCs w:val="24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;</w:t>
      </w:r>
    </w:p>
    <w:p w14:paraId="5BDBD873" w14:textId="77777777" w:rsidR="00973447" w:rsidRDefault="00973447" w:rsidP="00973447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1C0BA200" w14:textId="77777777" w:rsidR="00973447" w:rsidRDefault="00973447" w:rsidP="00973447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Step 4: Add Total Population Data Summary </w:t>
      </w:r>
    </w:p>
    <w:p w14:paraId="055294E6" w14:textId="77777777" w:rsidR="00973447" w:rsidRDefault="00973447" w:rsidP="00973447">
      <w:pPr>
        <w:spacing w:after="0" w:line="480" w:lineRule="auto"/>
        <w:rPr>
          <w:rFonts w:ascii="Arial" w:hAnsi="Arial" w:cs="Arial"/>
          <w:noProof/>
          <w:color w:val="000000"/>
          <w:sz w:val="20"/>
          <w:szCs w:val="20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227D75BF" wp14:editId="421AEDF0">
            <wp:extent cx="5943600" cy="4455795"/>
            <wp:effectExtent l="0" t="0" r="0" b="1905"/>
            <wp:docPr id="855957836" name="Picture 9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6E630" w14:textId="77777777" w:rsidR="00973447" w:rsidRDefault="00973447" w:rsidP="00973447">
      <w:pPr>
        <w:spacing w:after="0" w:line="480" w:lineRule="auto"/>
        <w:rPr>
          <w:rFonts w:ascii="Arial" w:hAnsi="Arial" w:cs="Arial"/>
          <w:noProof/>
          <w:color w:val="000000"/>
          <w:sz w:val="20"/>
          <w:szCs w:val="20"/>
        </w:rPr>
      </w:pPr>
    </w:p>
    <w:p w14:paraId="0B59A6D8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</w:p>
    <w:p w14:paraId="0962530F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ods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graphics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on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/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noborder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;</w:t>
      </w:r>
    </w:p>
    <w:p w14:paraId="1C192ED5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kern w:val="0"/>
          <w:sz w:val="24"/>
          <w:szCs w:val="24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4"/>
          <w:szCs w:val="24"/>
          <w:shd w:val="clear" w:color="auto" w:fill="FFFFFF"/>
        </w:rPr>
        <w:t>sgplot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=work.sgroup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CYCLEATTRS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noautolegend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;;</w:t>
      </w:r>
    </w:p>
    <w:p w14:paraId="0D2666B1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</w:p>
    <w:p w14:paraId="153E4874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8000"/>
          <w:kern w:val="0"/>
          <w:sz w:val="24"/>
          <w:szCs w:val="24"/>
          <w:shd w:val="clear" w:color="auto" w:fill="FFFFFF"/>
        </w:rPr>
      </w:pPr>
      <w:r w:rsidRPr="00AA09B8">
        <w:rPr>
          <w:rFonts w:ascii="Courier New" w:hAnsi="Courier New" w:cs="Courier New"/>
          <w:b/>
          <w:bCs/>
          <w:color w:val="008000"/>
          <w:kern w:val="0"/>
          <w:sz w:val="24"/>
          <w:szCs w:val="24"/>
          <w:shd w:val="clear" w:color="auto" w:fill="FFFFFF"/>
        </w:rPr>
        <w:t>*</w:t>
      </w:r>
      <w:r>
        <w:rPr>
          <w:rFonts w:ascii="Courier New" w:hAnsi="Courier New" w:cs="Courier New"/>
          <w:b/>
          <w:bCs/>
          <w:color w:val="008000"/>
          <w:kern w:val="0"/>
          <w:sz w:val="24"/>
          <w:szCs w:val="24"/>
          <w:shd w:val="clear" w:color="auto" w:fill="FFFFFF"/>
        </w:rPr>
        <w:t>code from above</w:t>
      </w:r>
      <w:r w:rsidRPr="00AA09B8">
        <w:rPr>
          <w:rFonts w:ascii="Courier New" w:hAnsi="Courier New" w:cs="Courier New"/>
          <w:b/>
          <w:bCs/>
          <w:color w:val="008000"/>
          <w:kern w:val="0"/>
          <w:sz w:val="24"/>
          <w:szCs w:val="24"/>
          <w:shd w:val="clear" w:color="auto" w:fill="FFFFFF"/>
        </w:rPr>
        <w:t>;</w:t>
      </w:r>
    </w:p>
    <w:p w14:paraId="116E4DCE" w14:textId="77777777" w:rsidR="00973447" w:rsidRPr="00AA09B8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</w:pPr>
    </w:p>
    <w:p w14:paraId="4FAB8C23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80"/>
          <w:kern w:val="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xAXIS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=(</w:t>
      </w:r>
      <w:r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35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4"/>
          <w:szCs w:val="24"/>
          <w:shd w:val="clear" w:color="auto" w:fill="FFFFFF"/>
        </w:rPr>
        <w:t>'Age'</w:t>
      </w:r>
    </w:p>
    <w:p w14:paraId="032BEC51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=arial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=bold);</w:t>
      </w:r>
    </w:p>
    <w:p w14:paraId="47158B7C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</w:p>
    <w:p w14:paraId="2094E666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yaxis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values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=(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to </w:t>
      </w:r>
      <w:r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14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by </w:t>
      </w:r>
      <w:r>
        <w:rPr>
          <w:rFonts w:ascii="Courier New" w:hAnsi="Courier New" w:cs="Courier New"/>
          <w:b/>
          <w:bCs/>
          <w:color w:val="008080"/>
          <w:kern w:val="0"/>
          <w:sz w:val="24"/>
          <w:szCs w:val="24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)</w:t>
      </w:r>
    </w:p>
    <w:p w14:paraId="0B579313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color w:val="800080"/>
          <w:kern w:val="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Label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kern w:val="0"/>
          <w:sz w:val="24"/>
          <w:szCs w:val="24"/>
          <w:shd w:val="clear" w:color="auto" w:fill="FFFFFF"/>
        </w:rPr>
        <w:t>"Aggregated Data Based on Age Participated"</w:t>
      </w:r>
    </w:p>
    <w:p w14:paraId="39B20656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labelattrs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=(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family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=arial </w:t>
      </w:r>
      <w:r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=bold);</w:t>
      </w:r>
    </w:p>
    <w:p w14:paraId="7DA9E130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</w:p>
    <w:p w14:paraId="7930E75E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800080"/>
          <w:kern w:val="0"/>
          <w:sz w:val="24"/>
          <w:szCs w:val="24"/>
          <w:shd w:val="clear" w:color="auto" w:fill="FFFFFF"/>
        </w:rPr>
      </w:pPr>
      <w:r w:rsidRPr="00C93544"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y2axis</w:t>
      </w:r>
      <w:r w:rsidRPr="00C93544"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 </w:t>
      </w:r>
      <w:r w:rsidRPr="00C93544"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values</w:t>
      </w:r>
      <w:r w:rsidRPr="00C93544"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=(</w:t>
      </w:r>
      <w:r w:rsidRPr="00C93544">
        <w:rPr>
          <w:rFonts w:ascii="Courier New" w:hAnsi="Courier New" w:cs="Courier New"/>
          <w:b/>
          <w:bCs/>
          <w:color w:val="000000"/>
          <w:kern w:val="0"/>
          <w:sz w:val="24"/>
          <w:szCs w:val="24"/>
          <w:shd w:val="clear" w:color="auto" w:fill="FFFFFF"/>
        </w:rPr>
        <w:t>0</w:t>
      </w:r>
      <w:r w:rsidRPr="00C93544"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to </w:t>
      </w:r>
      <w:r w:rsidRPr="00C93544">
        <w:rPr>
          <w:rFonts w:ascii="Courier New" w:hAnsi="Courier New" w:cs="Courier New"/>
          <w:color w:val="008080"/>
          <w:kern w:val="0"/>
          <w:sz w:val="24"/>
          <w:szCs w:val="24"/>
          <w:shd w:val="clear" w:color="auto" w:fill="FFFFFF"/>
        </w:rPr>
        <w:t>14</w:t>
      </w:r>
      <w:r w:rsidRPr="00C93544"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by </w:t>
      </w:r>
      <w:r w:rsidRPr="00C93544">
        <w:rPr>
          <w:rFonts w:ascii="Courier New" w:hAnsi="Courier New" w:cs="Courier New"/>
          <w:color w:val="008080"/>
          <w:kern w:val="0"/>
          <w:sz w:val="24"/>
          <w:szCs w:val="24"/>
          <w:shd w:val="clear" w:color="auto" w:fill="FFFFFF"/>
        </w:rPr>
        <w:t>1</w:t>
      </w:r>
      <w:r w:rsidRPr="00C93544"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) </w:t>
      </w:r>
      <w:r w:rsidRPr="00C93544"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display</w:t>
      </w:r>
      <w:r w:rsidRPr="00C93544"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=none </w:t>
      </w:r>
      <w:r w:rsidRPr="00C93544"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Label</w:t>
      </w:r>
      <w:r w:rsidRPr="00C93544"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=</w:t>
      </w:r>
      <w:r w:rsidRPr="00C93544">
        <w:rPr>
          <w:rFonts w:ascii="Courier New" w:hAnsi="Courier New" w:cs="Courier New"/>
          <w:color w:val="800080"/>
          <w:kern w:val="0"/>
          <w:sz w:val="24"/>
          <w:szCs w:val="24"/>
          <w:shd w:val="clear" w:color="auto" w:fill="FFFFFF"/>
        </w:rPr>
        <w:t>"Rates"</w:t>
      </w:r>
    </w:p>
    <w:p w14:paraId="642907CB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</w:pPr>
      <w:r w:rsidRPr="00C93544"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display</w:t>
      </w:r>
      <w:r w:rsidRPr="00C93544"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=(noticks novalues) </w:t>
      </w:r>
      <w:r w:rsidRPr="00C93544"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labelattrs</w:t>
      </w:r>
    </w:p>
    <w:p w14:paraId="151CE053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  <w:r w:rsidRPr="00C93544"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(</w:t>
      </w:r>
      <w:r w:rsidRPr="00C93544"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family</w:t>
      </w:r>
      <w:r w:rsidRPr="00C93544"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=arial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C93544"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weight</w:t>
      </w:r>
      <w:r w:rsidRPr="00C93544"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=bold) </w:t>
      </w:r>
      <w:r w:rsidRPr="00C93544"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LABELPOS</w:t>
      </w:r>
      <w:r w:rsidRPr="00C93544"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=top;</w:t>
      </w:r>
    </w:p>
    <w:p w14:paraId="0FD68102" w14:textId="77777777" w:rsidR="00973447" w:rsidRPr="00C93544" w:rsidRDefault="00973447" w:rsidP="00973447">
      <w:pPr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</w:p>
    <w:p w14:paraId="331FEDB0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  <w:r w:rsidRPr="00C93544"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lastRenderedPageBreak/>
        <w:t>yaxistable</w:t>
      </w:r>
      <w:r w:rsidRPr="00C93544"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age_inj_rate rate_ss rate_ms  / </w:t>
      </w:r>
      <w:r w:rsidRPr="00C93544"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position</w:t>
      </w:r>
      <w:r w:rsidRPr="00C93544"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=right</w:t>
      </w:r>
    </w:p>
    <w:p w14:paraId="6AEE491C" w14:textId="77777777" w:rsidR="00973447" w:rsidRPr="00C93544" w:rsidRDefault="00973447" w:rsidP="00973447">
      <w:pPr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  <w:r w:rsidRPr="00C93544"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location</w:t>
      </w:r>
      <w:r w:rsidRPr="00C93544"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=outside </w:t>
      </w:r>
      <w:r w:rsidRPr="00C93544"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valueattrs</w:t>
      </w:r>
      <w:r w:rsidRPr="00C93544"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=(</w:t>
      </w:r>
      <w:r w:rsidRPr="00C93544"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color</w:t>
      </w:r>
      <w:r w:rsidRPr="00C93544"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=black </w:t>
      </w:r>
      <w:r w:rsidRPr="00C93544">
        <w:rPr>
          <w:rFonts w:ascii="Courier New" w:hAnsi="Courier New" w:cs="Courier New"/>
          <w:color w:val="0000FF"/>
          <w:kern w:val="0"/>
          <w:sz w:val="24"/>
          <w:szCs w:val="24"/>
          <w:shd w:val="clear" w:color="auto" w:fill="FFFFFF"/>
        </w:rPr>
        <w:t>weight</w:t>
      </w:r>
      <w:r w:rsidRPr="00C93544"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=bold);</w:t>
      </w:r>
    </w:p>
    <w:p w14:paraId="52779EA6" w14:textId="77777777" w:rsidR="00973447" w:rsidRDefault="00973447" w:rsidP="0097344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</w:pPr>
    </w:p>
    <w:p w14:paraId="520E1A4C" w14:textId="77777777" w:rsidR="00973447" w:rsidRDefault="00973447" w:rsidP="00973447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kern w:val="0"/>
          <w:sz w:val="24"/>
          <w:szCs w:val="24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kern w:val="0"/>
          <w:sz w:val="24"/>
          <w:szCs w:val="24"/>
          <w:shd w:val="clear" w:color="auto" w:fill="FFFFFF"/>
        </w:rPr>
        <w:t>;</w:t>
      </w:r>
    </w:p>
    <w:p w14:paraId="0213C734" w14:textId="77777777" w:rsidR="00973447" w:rsidRDefault="00973447" w:rsidP="00973447">
      <w:pPr>
        <w:spacing w:after="0" w:line="480" w:lineRule="auto"/>
        <w:rPr>
          <w:rFonts w:ascii="Arial" w:hAnsi="Arial" w:cs="Arial"/>
          <w:noProof/>
          <w:color w:val="000000"/>
          <w:sz w:val="20"/>
          <w:szCs w:val="20"/>
        </w:rPr>
      </w:pPr>
    </w:p>
    <w:p w14:paraId="7B416AA5" w14:textId="77777777" w:rsidR="00D64614" w:rsidRDefault="00D64614"/>
    <w:sectPr w:rsidR="00D64614" w:rsidSect="00973447">
      <w:pgSz w:w="12240" w:h="15840"/>
      <w:pgMar w:top="1440" w:right="1440" w:bottom="1440" w:left="1440" w:header="1440" w:footer="144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447"/>
    <w:rsid w:val="0000107B"/>
    <w:rsid w:val="00007097"/>
    <w:rsid w:val="00007FF7"/>
    <w:rsid w:val="00010462"/>
    <w:rsid w:val="000140FE"/>
    <w:rsid w:val="00015DE2"/>
    <w:rsid w:val="000219D2"/>
    <w:rsid w:val="00025261"/>
    <w:rsid w:val="00031EE8"/>
    <w:rsid w:val="00032320"/>
    <w:rsid w:val="000347EA"/>
    <w:rsid w:val="00051761"/>
    <w:rsid w:val="00053FAE"/>
    <w:rsid w:val="0005611A"/>
    <w:rsid w:val="00057866"/>
    <w:rsid w:val="00065B2F"/>
    <w:rsid w:val="000675C4"/>
    <w:rsid w:val="0007051A"/>
    <w:rsid w:val="00072EC3"/>
    <w:rsid w:val="00080104"/>
    <w:rsid w:val="0008557F"/>
    <w:rsid w:val="0008582C"/>
    <w:rsid w:val="00086649"/>
    <w:rsid w:val="00087FE7"/>
    <w:rsid w:val="00090E77"/>
    <w:rsid w:val="00091656"/>
    <w:rsid w:val="000936F7"/>
    <w:rsid w:val="00095681"/>
    <w:rsid w:val="00095D07"/>
    <w:rsid w:val="000A1622"/>
    <w:rsid w:val="000A3619"/>
    <w:rsid w:val="000A68E9"/>
    <w:rsid w:val="000B1AF0"/>
    <w:rsid w:val="000B522E"/>
    <w:rsid w:val="000B691A"/>
    <w:rsid w:val="000B78FE"/>
    <w:rsid w:val="000C05C0"/>
    <w:rsid w:val="000C2CA7"/>
    <w:rsid w:val="000C63F8"/>
    <w:rsid w:val="000D1795"/>
    <w:rsid w:val="000E7BB7"/>
    <w:rsid w:val="000F7791"/>
    <w:rsid w:val="0010298D"/>
    <w:rsid w:val="00102A62"/>
    <w:rsid w:val="00102BA1"/>
    <w:rsid w:val="001042AC"/>
    <w:rsid w:val="00107262"/>
    <w:rsid w:val="00113106"/>
    <w:rsid w:val="00113254"/>
    <w:rsid w:val="0011461B"/>
    <w:rsid w:val="001175CD"/>
    <w:rsid w:val="0012491B"/>
    <w:rsid w:val="00130411"/>
    <w:rsid w:val="001356D1"/>
    <w:rsid w:val="00135963"/>
    <w:rsid w:val="00140C82"/>
    <w:rsid w:val="0014469C"/>
    <w:rsid w:val="001454E7"/>
    <w:rsid w:val="0014693A"/>
    <w:rsid w:val="00152E06"/>
    <w:rsid w:val="00156E54"/>
    <w:rsid w:val="001574D0"/>
    <w:rsid w:val="001647C9"/>
    <w:rsid w:val="00170E79"/>
    <w:rsid w:val="001728BD"/>
    <w:rsid w:val="001824A1"/>
    <w:rsid w:val="00182760"/>
    <w:rsid w:val="001828AA"/>
    <w:rsid w:val="00186AB6"/>
    <w:rsid w:val="0019226E"/>
    <w:rsid w:val="00192467"/>
    <w:rsid w:val="001A0BDB"/>
    <w:rsid w:val="001A0E7F"/>
    <w:rsid w:val="001A1A22"/>
    <w:rsid w:val="001A501D"/>
    <w:rsid w:val="001A5E2E"/>
    <w:rsid w:val="001A6C50"/>
    <w:rsid w:val="001A741D"/>
    <w:rsid w:val="001A75A3"/>
    <w:rsid w:val="001B033D"/>
    <w:rsid w:val="001B5C78"/>
    <w:rsid w:val="001B73A0"/>
    <w:rsid w:val="001C3E7B"/>
    <w:rsid w:val="001C700A"/>
    <w:rsid w:val="001D272A"/>
    <w:rsid w:val="001D28D6"/>
    <w:rsid w:val="001D2E59"/>
    <w:rsid w:val="001D520B"/>
    <w:rsid w:val="001D544A"/>
    <w:rsid w:val="001D58EE"/>
    <w:rsid w:val="001E043E"/>
    <w:rsid w:val="001E7C94"/>
    <w:rsid w:val="001F0D2F"/>
    <w:rsid w:val="001F0E36"/>
    <w:rsid w:val="001F14FA"/>
    <w:rsid w:val="001F3EB5"/>
    <w:rsid w:val="002011D7"/>
    <w:rsid w:val="0020654E"/>
    <w:rsid w:val="002210A4"/>
    <w:rsid w:val="00225E9A"/>
    <w:rsid w:val="00231051"/>
    <w:rsid w:val="0023244D"/>
    <w:rsid w:val="002334D6"/>
    <w:rsid w:val="002450A6"/>
    <w:rsid w:val="00246B92"/>
    <w:rsid w:val="0025725A"/>
    <w:rsid w:val="0026266B"/>
    <w:rsid w:val="00270674"/>
    <w:rsid w:val="00271103"/>
    <w:rsid w:val="00282656"/>
    <w:rsid w:val="00287041"/>
    <w:rsid w:val="002873A1"/>
    <w:rsid w:val="00291902"/>
    <w:rsid w:val="00291F63"/>
    <w:rsid w:val="002920FB"/>
    <w:rsid w:val="00295015"/>
    <w:rsid w:val="00297932"/>
    <w:rsid w:val="00297EFA"/>
    <w:rsid w:val="002A67FA"/>
    <w:rsid w:val="002A7F72"/>
    <w:rsid w:val="002B0E33"/>
    <w:rsid w:val="002B6FEC"/>
    <w:rsid w:val="002C472D"/>
    <w:rsid w:val="002D452C"/>
    <w:rsid w:val="002D5F61"/>
    <w:rsid w:val="002E3AFE"/>
    <w:rsid w:val="002E4CA7"/>
    <w:rsid w:val="002E5087"/>
    <w:rsid w:val="002E52E9"/>
    <w:rsid w:val="002E6D13"/>
    <w:rsid w:val="002F1831"/>
    <w:rsid w:val="002F5CBE"/>
    <w:rsid w:val="003002F6"/>
    <w:rsid w:val="00303B21"/>
    <w:rsid w:val="003079B1"/>
    <w:rsid w:val="00307A99"/>
    <w:rsid w:val="00310119"/>
    <w:rsid w:val="00310BE2"/>
    <w:rsid w:val="00314118"/>
    <w:rsid w:val="003234CE"/>
    <w:rsid w:val="00323C38"/>
    <w:rsid w:val="003251C7"/>
    <w:rsid w:val="00325A35"/>
    <w:rsid w:val="00331E89"/>
    <w:rsid w:val="00333951"/>
    <w:rsid w:val="003355DA"/>
    <w:rsid w:val="0033636C"/>
    <w:rsid w:val="0033677E"/>
    <w:rsid w:val="003434C3"/>
    <w:rsid w:val="003436F2"/>
    <w:rsid w:val="0034491E"/>
    <w:rsid w:val="003560CB"/>
    <w:rsid w:val="003607DE"/>
    <w:rsid w:val="003633F0"/>
    <w:rsid w:val="00363DE1"/>
    <w:rsid w:val="00363EE2"/>
    <w:rsid w:val="00365940"/>
    <w:rsid w:val="003744AF"/>
    <w:rsid w:val="0037639F"/>
    <w:rsid w:val="00380547"/>
    <w:rsid w:val="00393C8C"/>
    <w:rsid w:val="00394520"/>
    <w:rsid w:val="00394967"/>
    <w:rsid w:val="00395FC4"/>
    <w:rsid w:val="00396008"/>
    <w:rsid w:val="003A2139"/>
    <w:rsid w:val="003A2168"/>
    <w:rsid w:val="003A3643"/>
    <w:rsid w:val="003A4B31"/>
    <w:rsid w:val="003B0DD9"/>
    <w:rsid w:val="003B2A30"/>
    <w:rsid w:val="003B4A43"/>
    <w:rsid w:val="003C5A23"/>
    <w:rsid w:val="003C605D"/>
    <w:rsid w:val="003C7EC2"/>
    <w:rsid w:val="003D1526"/>
    <w:rsid w:val="003E1B29"/>
    <w:rsid w:val="003E4DA9"/>
    <w:rsid w:val="003E542F"/>
    <w:rsid w:val="003F4A34"/>
    <w:rsid w:val="004020F6"/>
    <w:rsid w:val="00402F6B"/>
    <w:rsid w:val="004046B8"/>
    <w:rsid w:val="00405D42"/>
    <w:rsid w:val="0040696C"/>
    <w:rsid w:val="00412875"/>
    <w:rsid w:val="00413ADB"/>
    <w:rsid w:val="004149F6"/>
    <w:rsid w:val="00414E11"/>
    <w:rsid w:val="0042138B"/>
    <w:rsid w:val="0042254C"/>
    <w:rsid w:val="00427D5B"/>
    <w:rsid w:val="004326D9"/>
    <w:rsid w:val="00434756"/>
    <w:rsid w:val="004357FA"/>
    <w:rsid w:val="00457234"/>
    <w:rsid w:val="00461A74"/>
    <w:rsid w:val="00465352"/>
    <w:rsid w:val="00471798"/>
    <w:rsid w:val="0047364A"/>
    <w:rsid w:val="00474BB5"/>
    <w:rsid w:val="004759DE"/>
    <w:rsid w:val="00476F49"/>
    <w:rsid w:val="00477681"/>
    <w:rsid w:val="004821EF"/>
    <w:rsid w:val="004847E7"/>
    <w:rsid w:val="00485C8A"/>
    <w:rsid w:val="004920C4"/>
    <w:rsid w:val="00494C60"/>
    <w:rsid w:val="00497BAA"/>
    <w:rsid w:val="004A144D"/>
    <w:rsid w:val="004A47D1"/>
    <w:rsid w:val="004A5661"/>
    <w:rsid w:val="004B17E4"/>
    <w:rsid w:val="004B240E"/>
    <w:rsid w:val="004B4C3F"/>
    <w:rsid w:val="004B5A8D"/>
    <w:rsid w:val="004C3D52"/>
    <w:rsid w:val="004D3A6F"/>
    <w:rsid w:val="004D6123"/>
    <w:rsid w:val="004D7493"/>
    <w:rsid w:val="004E1142"/>
    <w:rsid w:val="004E1E13"/>
    <w:rsid w:val="004E3345"/>
    <w:rsid w:val="004E42DB"/>
    <w:rsid w:val="004E69E9"/>
    <w:rsid w:val="004F0954"/>
    <w:rsid w:val="004F1F01"/>
    <w:rsid w:val="005026E3"/>
    <w:rsid w:val="0050539E"/>
    <w:rsid w:val="0051394D"/>
    <w:rsid w:val="005141FA"/>
    <w:rsid w:val="00514D8D"/>
    <w:rsid w:val="005166F1"/>
    <w:rsid w:val="00522872"/>
    <w:rsid w:val="0052448B"/>
    <w:rsid w:val="005244AC"/>
    <w:rsid w:val="00527865"/>
    <w:rsid w:val="00541E69"/>
    <w:rsid w:val="00542530"/>
    <w:rsid w:val="00546744"/>
    <w:rsid w:val="005512BF"/>
    <w:rsid w:val="00552FFC"/>
    <w:rsid w:val="005623A4"/>
    <w:rsid w:val="00572AFC"/>
    <w:rsid w:val="00575161"/>
    <w:rsid w:val="00583D42"/>
    <w:rsid w:val="00584613"/>
    <w:rsid w:val="005861CC"/>
    <w:rsid w:val="005A22D5"/>
    <w:rsid w:val="005A2F3F"/>
    <w:rsid w:val="005A708B"/>
    <w:rsid w:val="005B30ED"/>
    <w:rsid w:val="005B406D"/>
    <w:rsid w:val="005C12DE"/>
    <w:rsid w:val="005C29BF"/>
    <w:rsid w:val="005D7235"/>
    <w:rsid w:val="005E1A02"/>
    <w:rsid w:val="005E3EF8"/>
    <w:rsid w:val="005E5B21"/>
    <w:rsid w:val="005F433D"/>
    <w:rsid w:val="005F729E"/>
    <w:rsid w:val="00601BDA"/>
    <w:rsid w:val="00604B66"/>
    <w:rsid w:val="0060695C"/>
    <w:rsid w:val="006100A7"/>
    <w:rsid w:val="00612594"/>
    <w:rsid w:val="006142C9"/>
    <w:rsid w:val="00614EC3"/>
    <w:rsid w:val="006224AE"/>
    <w:rsid w:val="00624A76"/>
    <w:rsid w:val="00626F04"/>
    <w:rsid w:val="00626F73"/>
    <w:rsid w:val="0063604B"/>
    <w:rsid w:val="006363FF"/>
    <w:rsid w:val="00636443"/>
    <w:rsid w:val="00636A61"/>
    <w:rsid w:val="006468A9"/>
    <w:rsid w:val="0065106C"/>
    <w:rsid w:val="00657401"/>
    <w:rsid w:val="006719BA"/>
    <w:rsid w:val="00672141"/>
    <w:rsid w:val="00673B6C"/>
    <w:rsid w:val="00674CB8"/>
    <w:rsid w:val="00676CB4"/>
    <w:rsid w:val="00680C52"/>
    <w:rsid w:val="00693CBB"/>
    <w:rsid w:val="00694016"/>
    <w:rsid w:val="006A296C"/>
    <w:rsid w:val="006A5062"/>
    <w:rsid w:val="006B3DD0"/>
    <w:rsid w:val="006B57E7"/>
    <w:rsid w:val="006C4009"/>
    <w:rsid w:val="006D0C2C"/>
    <w:rsid w:val="006E06B9"/>
    <w:rsid w:val="006E0D10"/>
    <w:rsid w:val="006E23DE"/>
    <w:rsid w:val="006E3563"/>
    <w:rsid w:val="006E5AD3"/>
    <w:rsid w:val="006E6FAD"/>
    <w:rsid w:val="00700A69"/>
    <w:rsid w:val="00701E07"/>
    <w:rsid w:val="00706626"/>
    <w:rsid w:val="00706A46"/>
    <w:rsid w:val="0071061F"/>
    <w:rsid w:val="00711128"/>
    <w:rsid w:val="00717C0C"/>
    <w:rsid w:val="00723EC4"/>
    <w:rsid w:val="007245F5"/>
    <w:rsid w:val="007249AD"/>
    <w:rsid w:val="0073125D"/>
    <w:rsid w:val="007352A1"/>
    <w:rsid w:val="007600DB"/>
    <w:rsid w:val="00760860"/>
    <w:rsid w:val="0076506F"/>
    <w:rsid w:val="007669B5"/>
    <w:rsid w:val="00772975"/>
    <w:rsid w:val="007802C7"/>
    <w:rsid w:val="00780AC6"/>
    <w:rsid w:val="00781901"/>
    <w:rsid w:val="0078246A"/>
    <w:rsid w:val="0078779E"/>
    <w:rsid w:val="00791B75"/>
    <w:rsid w:val="007960AA"/>
    <w:rsid w:val="007A22EA"/>
    <w:rsid w:val="007B3CAD"/>
    <w:rsid w:val="007B3F6C"/>
    <w:rsid w:val="007B4E8F"/>
    <w:rsid w:val="007B5986"/>
    <w:rsid w:val="007B6E8F"/>
    <w:rsid w:val="007C2AEE"/>
    <w:rsid w:val="007C6BA4"/>
    <w:rsid w:val="007D15FF"/>
    <w:rsid w:val="007D405B"/>
    <w:rsid w:val="007F4D8A"/>
    <w:rsid w:val="0080419B"/>
    <w:rsid w:val="00817CE6"/>
    <w:rsid w:val="00825137"/>
    <w:rsid w:val="008319C9"/>
    <w:rsid w:val="00834DED"/>
    <w:rsid w:val="00836C24"/>
    <w:rsid w:val="0084221F"/>
    <w:rsid w:val="00844419"/>
    <w:rsid w:val="00850D1C"/>
    <w:rsid w:val="00851C41"/>
    <w:rsid w:val="0086258A"/>
    <w:rsid w:val="0086549B"/>
    <w:rsid w:val="00865B40"/>
    <w:rsid w:val="00866DE6"/>
    <w:rsid w:val="00867B22"/>
    <w:rsid w:val="008707BE"/>
    <w:rsid w:val="008801F5"/>
    <w:rsid w:val="00880CFB"/>
    <w:rsid w:val="00881D45"/>
    <w:rsid w:val="00883CB0"/>
    <w:rsid w:val="00890F0F"/>
    <w:rsid w:val="00891EF9"/>
    <w:rsid w:val="00891FF5"/>
    <w:rsid w:val="00893747"/>
    <w:rsid w:val="00897795"/>
    <w:rsid w:val="00897C6F"/>
    <w:rsid w:val="008A2B97"/>
    <w:rsid w:val="008A2F86"/>
    <w:rsid w:val="008A4DAB"/>
    <w:rsid w:val="008A69B1"/>
    <w:rsid w:val="008B64B2"/>
    <w:rsid w:val="008B6CF1"/>
    <w:rsid w:val="008C10B9"/>
    <w:rsid w:val="008C43E9"/>
    <w:rsid w:val="008D01BE"/>
    <w:rsid w:val="008D64EE"/>
    <w:rsid w:val="008E23BC"/>
    <w:rsid w:val="008E51C0"/>
    <w:rsid w:val="008F0550"/>
    <w:rsid w:val="008F3965"/>
    <w:rsid w:val="008F4432"/>
    <w:rsid w:val="008F5D6B"/>
    <w:rsid w:val="00901391"/>
    <w:rsid w:val="00901E38"/>
    <w:rsid w:val="00904C81"/>
    <w:rsid w:val="00907676"/>
    <w:rsid w:val="009078B7"/>
    <w:rsid w:val="00912BE4"/>
    <w:rsid w:val="009155E2"/>
    <w:rsid w:val="0091745C"/>
    <w:rsid w:val="00921C33"/>
    <w:rsid w:val="009267BF"/>
    <w:rsid w:val="009271D6"/>
    <w:rsid w:val="00933E56"/>
    <w:rsid w:val="00934057"/>
    <w:rsid w:val="00937D67"/>
    <w:rsid w:val="00940F68"/>
    <w:rsid w:val="00941E65"/>
    <w:rsid w:val="00945944"/>
    <w:rsid w:val="00947845"/>
    <w:rsid w:val="00951952"/>
    <w:rsid w:val="009519F2"/>
    <w:rsid w:val="00952BEC"/>
    <w:rsid w:val="00956EEB"/>
    <w:rsid w:val="00957496"/>
    <w:rsid w:val="00957625"/>
    <w:rsid w:val="009621EF"/>
    <w:rsid w:val="00963A25"/>
    <w:rsid w:val="00964049"/>
    <w:rsid w:val="009726AB"/>
    <w:rsid w:val="00973447"/>
    <w:rsid w:val="009770EE"/>
    <w:rsid w:val="009808C7"/>
    <w:rsid w:val="00982EBA"/>
    <w:rsid w:val="009830F0"/>
    <w:rsid w:val="00986B6A"/>
    <w:rsid w:val="009A4C6A"/>
    <w:rsid w:val="009B2945"/>
    <w:rsid w:val="009C54D2"/>
    <w:rsid w:val="009D4D5D"/>
    <w:rsid w:val="009E0EA4"/>
    <w:rsid w:val="009E3852"/>
    <w:rsid w:val="009F2A4C"/>
    <w:rsid w:val="00A00119"/>
    <w:rsid w:val="00A00837"/>
    <w:rsid w:val="00A05445"/>
    <w:rsid w:val="00A058A8"/>
    <w:rsid w:val="00A07B50"/>
    <w:rsid w:val="00A07D61"/>
    <w:rsid w:val="00A122FF"/>
    <w:rsid w:val="00A21F2D"/>
    <w:rsid w:val="00A226DE"/>
    <w:rsid w:val="00A264DD"/>
    <w:rsid w:val="00A37425"/>
    <w:rsid w:val="00A376FB"/>
    <w:rsid w:val="00A41A38"/>
    <w:rsid w:val="00A515F4"/>
    <w:rsid w:val="00A52287"/>
    <w:rsid w:val="00A563E4"/>
    <w:rsid w:val="00A60E74"/>
    <w:rsid w:val="00A62E1B"/>
    <w:rsid w:val="00A65D0E"/>
    <w:rsid w:val="00A66B2C"/>
    <w:rsid w:val="00A73184"/>
    <w:rsid w:val="00A7710A"/>
    <w:rsid w:val="00A85B4B"/>
    <w:rsid w:val="00A864D9"/>
    <w:rsid w:val="00A942E9"/>
    <w:rsid w:val="00A9777D"/>
    <w:rsid w:val="00AA4110"/>
    <w:rsid w:val="00AA6174"/>
    <w:rsid w:val="00AB58DF"/>
    <w:rsid w:val="00AC4F82"/>
    <w:rsid w:val="00AD0F14"/>
    <w:rsid w:val="00AD569D"/>
    <w:rsid w:val="00AE087E"/>
    <w:rsid w:val="00AE2843"/>
    <w:rsid w:val="00AE35D7"/>
    <w:rsid w:val="00AE4A8E"/>
    <w:rsid w:val="00AE5418"/>
    <w:rsid w:val="00AE68D6"/>
    <w:rsid w:val="00AF06BB"/>
    <w:rsid w:val="00AF1E76"/>
    <w:rsid w:val="00AF7972"/>
    <w:rsid w:val="00AF7F25"/>
    <w:rsid w:val="00B034A8"/>
    <w:rsid w:val="00B06E77"/>
    <w:rsid w:val="00B115FB"/>
    <w:rsid w:val="00B139F2"/>
    <w:rsid w:val="00B146BA"/>
    <w:rsid w:val="00B21399"/>
    <w:rsid w:val="00B21878"/>
    <w:rsid w:val="00B26778"/>
    <w:rsid w:val="00B307DE"/>
    <w:rsid w:val="00B32C3C"/>
    <w:rsid w:val="00B352CC"/>
    <w:rsid w:val="00B37883"/>
    <w:rsid w:val="00B37B35"/>
    <w:rsid w:val="00B37BA8"/>
    <w:rsid w:val="00B414F3"/>
    <w:rsid w:val="00B43DED"/>
    <w:rsid w:val="00B4796D"/>
    <w:rsid w:val="00B5341F"/>
    <w:rsid w:val="00B53C26"/>
    <w:rsid w:val="00B632C1"/>
    <w:rsid w:val="00B65991"/>
    <w:rsid w:val="00B65E44"/>
    <w:rsid w:val="00B81579"/>
    <w:rsid w:val="00B81A62"/>
    <w:rsid w:val="00B85843"/>
    <w:rsid w:val="00B86EDE"/>
    <w:rsid w:val="00B92DF7"/>
    <w:rsid w:val="00B93369"/>
    <w:rsid w:val="00B945BB"/>
    <w:rsid w:val="00B9523F"/>
    <w:rsid w:val="00BA1B4D"/>
    <w:rsid w:val="00BA2DE9"/>
    <w:rsid w:val="00BA4968"/>
    <w:rsid w:val="00BA780C"/>
    <w:rsid w:val="00BB3A8C"/>
    <w:rsid w:val="00BB47E4"/>
    <w:rsid w:val="00BB7CC9"/>
    <w:rsid w:val="00BC7B6B"/>
    <w:rsid w:val="00BD04D0"/>
    <w:rsid w:val="00BD0E44"/>
    <w:rsid w:val="00BD1D9F"/>
    <w:rsid w:val="00BD6102"/>
    <w:rsid w:val="00BD7162"/>
    <w:rsid w:val="00BD78A9"/>
    <w:rsid w:val="00BE0C21"/>
    <w:rsid w:val="00BE16FF"/>
    <w:rsid w:val="00BE7831"/>
    <w:rsid w:val="00BE7E78"/>
    <w:rsid w:val="00BF2208"/>
    <w:rsid w:val="00BF76B0"/>
    <w:rsid w:val="00C0588E"/>
    <w:rsid w:val="00C073F2"/>
    <w:rsid w:val="00C10A3A"/>
    <w:rsid w:val="00C12ADE"/>
    <w:rsid w:val="00C16499"/>
    <w:rsid w:val="00C17DFF"/>
    <w:rsid w:val="00C2147E"/>
    <w:rsid w:val="00C31870"/>
    <w:rsid w:val="00C336D0"/>
    <w:rsid w:val="00C343B5"/>
    <w:rsid w:val="00C34DDE"/>
    <w:rsid w:val="00C3628E"/>
    <w:rsid w:val="00C40AAF"/>
    <w:rsid w:val="00C440FE"/>
    <w:rsid w:val="00C4733E"/>
    <w:rsid w:val="00C47523"/>
    <w:rsid w:val="00C559F3"/>
    <w:rsid w:val="00C638E4"/>
    <w:rsid w:val="00C744C5"/>
    <w:rsid w:val="00C74CBB"/>
    <w:rsid w:val="00C8548A"/>
    <w:rsid w:val="00C86BD2"/>
    <w:rsid w:val="00C959F4"/>
    <w:rsid w:val="00C96FD1"/>
    <w:rsid w:val="00CA0ECD"/>
    <w:rsid w:val="00CA10E7"/>
    <w:rsid w:val="00CA22E4"/>
    <w:rsid w:val="00CB0D9C"/>
    <w:rsid w:val="00CB1C1E"/>
    <w:rsid w:val="00CB472B"/>
    <w:rsid w:val="00CB75A2"/>
    <w:rsid w:val="00CB7720"/>
    <w:rsid w:val="00CC127E"/>
    <w:rsid w:val="00CC4DB3"/>
    <w:rsid w:val="00CC5DC3"/>
    <w:rsid w:val="00CD50DE"/>
    <w:rsid w:val="00CE34D0"/>
    <w:rsid w:val="00CE76A9"/>
    <w:rsid w:val="00CF1585"/>
    <w:rsid w:val="00CF25B2"/>
    <w:rsid w:val="00CF2A36"/>
    <w:rsid w:val="00CF64DB"/>
    <w:rsid w:val="00CF729F"/>
    <w:rsid w:val="00D03CD0"/>
    <w:rsid w:val="00D1100C"/>
    <w:rsid w:val="00D11D2F"/>
    <w:rsid w:val="00D13B5E"/>
    <w:rsid w:val="00D16EC3"/>
    <w:rsid w:val="00D1706D"/>
    <w:rsid w:val="00D25B0F"/>
    <w:rsid w:val="00D30667"/>
    <w:rsid w:val="00D41FCB"/>
    <w:rsid w:val="00D43DF7"/>
    <w:rsid w:val="00D50C17"/>
    <w:rsid w:val="00D5124A"/>
    <w:rsid w:val="00D63208"/>
    <w:rsid w:val="00D63A02"/>
    <w:rsid w:val="00D63B04"/>
    <w:rsid w:val="00D64614"/>
    <w:rsid w:val="00D65D39"/>
    <w:rsid w:val="00D719FC"/>
    <w:rsid w:val="00D757A8"/>
    <w:rsid w:val="00D9005D"/>
    <w:rsid w:val="00D90411"/>
    <w:rsid w:val="00D9292D"/>
    <w:rsid w:val="00D97F2E"/>
    <w:rsid w:val="00DA2C53"/>
    <w:rsid w:val="00DA301A"/>
    <w:rsid w:val="00DA45E3"/>
    <w:rsid w:val="00DA6231"/>
    <w:rsid w:val="00DA6669"/>
    <w:rsid w:val="00DC0250"/>
    <w:rsid w:val="00DC0341"/>
    <w:rsid w:val="00DC3C3D"/>
    <w:rsid w:val="00DC55D6"/>
    <w:rsid w:val="00DC5C08"/>
    <w:rsid w:val="00DC7514"/>
    <w:rsid w:val="00DD209F"/>
    <w:rsid w:val="00DD245B"/>
    <w:rsid w:val="00DD5096"/>
    <w:rsid w:val="00DD570D"/>
    <w:rsid w:val="00DD5DF7"/>
    <w:rsid w:val="00DE42C2"/>
    <w:rsid w:val="00DE52EB"/>
    <w:rsid w:val="00DF094C"/>
    <w:rsid w:val="00DF3549"/>
    <w:rsid w:val="00E02656"/>
    <w:rsid w:val="00E07D33"/>
    <w:rsid w:val="00E11869"/>
    <w:rsid w:val="00E1550A"/>
    <w:rsid w:val="00E23ECB"/>
    <w:rsid w:val="00E27035"/>
    <w:rsid w:val="00E31857"/>
    <w:rsid w:val="00E34E76"/>
    <w:rsid w:val="00E40928"/>
    <w:rsid w:val="00E417C8"/>
    <w:rsid w:val="00E44DEA"/>
    <w:rsid w:val="00E458D1"/>
    <w:rsid w:val="00E51873"/>
    <w:rsid w:val="00E54E9F"/>
    <w:rsid w:val="00E560D7"/>
    <w:rsid w:val="00E56A09"/>
    <w:rsid w:val="00E76459"/>
    <w:rsid w:val="00E82A6E"/>
    <w:rsid w:val="00E8441F"/>
    <w:rsid w:val="00E84BA5"/>
    <w:rsid w:val="00E86750"/>
    <w:rsid w:val="00E87EAE"/>
    <w:rsid w:val="00E932E9"/>
    <w:rsid w:val="00EB0C08"/>
    <w:rsid w:val="00EB10E1"/>
    <w:rsid w:val="00EB45FB"/>
    <w:rsid w:val="00EB52FD"/>
    <w:rsid w:val="00EB589A"/>
    <w:rsid w:val="00EC1A4A"/>
    <w:rsid w:val="00EC6E15"/>
    <w:rsid w:val="00EE0020"/>
    <w:rsid w:val="00EE0160"/>
    <w:rsid w:val="00EE3063"/>
    <w:rsid w:val="00EF2639"/>
    <w:rsid w:val="00EF61DD"/>
    <w:rsid w:val="00F04443"/>
    <w:rsid w:val="00F04C65"/>
    <w:rsid w:val="00F0707E"/>
    <w:rsid w:val="00F11C13"/>
    <w:rsid w:val="00F146BA"/>
    <w:rsid w:val="00F20C89"/>
    <w:rsid w:val="00F22B62"/>
    <w:rsid w:val="00F23AB1"/>
    <w:rsid w:val="00F24056"/>
    <w:rsid w:val="00F25531"/>
    <w:rsid w:val="00F266B6"/>
    <w:rsid w:val="00F27938"/>
    <w:rsid w:val="00F31B32"/>
    <w:rsid w:val="00F33BA5"/>
    <w:rsid w:val="00F34503"/>
    <w:rsid w:val="00F359E5"/>
    <w:rsid w:val="00F41280"/>
    <w:rsid w:val="00F46E92"/>
    <w:rsid w:val="00F47826"/>
    <w:rsid w:val="00F550B3"/>
    <w:rsid w:val="00F55C5D"/>
    <w:rsid w:val="00F561CF"/>
    <w:rsid w:val="00F56566"/>
    <w:rsid w:val="00F62EEA"/>
    <w:rsid w:val="00F63789"/>
    <w:rsid w:val="00F70A10"/>
    <w:rsid w:val="00F713FD"/>
    <w:rsid w:val="00F85806"/>
    <w:rsid w:val="00F9003F"/>
    <w:rsid w:val="00F95B08"/>
    <w:rsid w:val="00FA6480"/>
    <w:rsid w:val="00FB1305"/>
    <w:rsid w:val="00FB538B"/>
    <w:rsid w:val="00FB7B83"/>
    <w:rsid w:val="00FC3640"/>
    <w:rsid w:val="00FC7C10"/>
    <w:rsid w:val="00FD2ACA"/>
    <w:rsid w:val="00FE4D96"/>
    <w:rsid w:val="00FF01C9"/>
    <w:rsid w:val="00FF0277"/>
    <w:rsid w:val="00FF0B4C"/>
    <w:rsid w:val="00FF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A65F0"/>
  <w15:chartTrackingRefBased/>
  <w15:docId w15:val="{CE3E76B9-1D41-A94A-9C59-1B8EB1012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44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4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4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4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4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4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44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44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44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44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4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4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4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4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4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4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4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4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4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4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4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44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4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44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734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44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734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4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4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44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734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91</Words>
  <Characters>3944</Characters>
  <Application>Microsoft Office Word</Application>
  <DocSecurity>0</DocSecurity>
  <Lines>32</Lines>
  <Paragraphs>9</Paragraphs>
  <ScaleCrop>false</ScaleCrop>
  <Company/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L Doble</dc:creator>
  <cp:keywords/>
  <dc:description/>
  <cp:lastModifiedBy>Tanya L Doble</cp:lastModifiedBy>
  <cp:revision>1</cp:revision>
  <dcterms:created xsi:type="dcterms:W3CDTF">2025-09-10T15:10:00Z</dcterms:created>
  <dcterms:modified xsi:type="dcterms:W3CDTF">2025-09-10T15:10:00Z</dcterms:modified>
</cp:coreProperties>
</file>